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82E279" w14:textId="77777777" w:rsidR="001A6AC2" w:rsidRPr="005006E0" w:rsidRDefault="001A6AC2" w:rsidP="001A6AC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Inflammation and the risk </w:t>
      </w:r>
      <w:r w:rsidRPr="005006E0">
        <w:rPr>
          <w:rFonts w:ascii="Times New Roman" w:hAnsi="Times New Roman" w:cs="Times New Roman"/>
          <w:b/>
          <w:sz w:val="24"/>
          <w:szCs w:val="24"/>
          <w:lang w:val="en-GB"/>
        </w:rPr>
        <w:t>of atrial high-rate episodes (AHREs) in patients with cardiac implantable electronic devices.</w:t>
      </w:r>
    </w:p>
    <w:p w14:paraId="6E36F799" w14:textId="6AA8F11A" w:rsidR="001A6AC2" w:rsidRDefault="001A6AC2" w:rsidP="001A6AC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FFABE70" w14:textId="567AD1B5" w:rsidR="001A6AC2" w:rsidRPr="001A6AC2" w:rsidRDefault="001A6AC2" w:rsidP="001A6AC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data</w:t>
      </w:r>
    </w:p>
    <w:p w14:paraId="3FA16A96" w14:textId="77777777" w:rsidR="001A6AC2" w:rsidRDefault="001A6AC2" w:rsidP="0041382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4940796" w14:textId="216876C7" w:rsidR="0041382A" w:rsidRPr="0041382A" w:rsidRDefault="0041382A" w:rsidP="0041382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138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41382A">
        <w:rPr>
          <w:rFonts w:ascii="Times New Roman" w:hAnsi="Times New Roman" w:cs="Times New Roman"/>
          <w:b/>
          <w:sz w:val="24"/>
          <w:szCs w:val="24"/>
          <w:lang w:val="en-GB"/>
        </w:rPr>
        <w:t>Figure 1. ROC curve analysis for clinical risk scores towards AHREs detection.</w:t>
      </w:r>
      <w:r w:rsidRPr="0013549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pple score (Panel A), </w:t>
      </w:r>
      <w:proofErr w:type="spellStart"/>
      <w:r w:rsidR="00B05FC9" w:rsidRPr="00135496">
        <w:rPr>
          <w:rFonts w:ascii="Times New Roman" w:hAnsi="Times New Roman" w:cs="Times New Roman"/>
          <w:b/>
          <w:sz w:val="24"/>
          <w:szCs w:val="24"/>
          <w:lang w:val="en-GB"/>
        </w:rPr>
        <w:t>ALARMEc</w:t>
      </w:r>
      <w:proofErr w:type="spellEnd"/>
      <w:r w:rsidR="00B05FC9" w:rsidRPr="0013549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Panel </w:t>
      </w:r>
      <w:r w:rsidR="00B05FC9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="00B05FC9" w:rsidRPr="00135496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="00B05FC9">
        <w:rPr>
          <w:rFonts w:ascii="Times New Roman" w:hAnsi="Times New Roman" w:cs="Times New Roman"/>
          <w:b/>
          <w:sz w:val="24"/>
          <w:szCs w:val="24"/>
          <w:lang w:val="en-GB"/>
        </w:rPr>
        <w:t xml:space="preserve">, </w:t>
      </w:r>
      <w:r w:rsidRPr="00135496">
        <w:rPr>
          <w:rFonts w:ascii="Times New Roman" w:hAnsi="Times New Roman" w:cs="Times New Roman"/>
          <w:b/>
          <w:sz w:val="24"/>
          <w:szCs w:val="24"/>
          <w:lang w:val="en-GB"/>
        </w:rPr>
        <w:t>CHAD</w:t>
      </w:r>
      <w:r w:rsidRPr="00135496"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2</w:t>
      </w:r>
      <w:r w:rsidRPr="0013549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VASc</w:t>
      </w:r>
      <w:r w:rsidRPr="00135496"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2</w:t>
      </w:r>
      <w:r w:rsidRPr="0013549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core (Panel C), </w:t>
      </w:r>
      <w:r w:rsidR="00B05FC9" w:rsidRPr="00135496">
        <w:rPr>
          <w:rFonts w:ascii="Times New Roman" w:hAnsi="Times New Roman" w:cs="Times New Roman"/>
          <w:b/>
          <w:sz w:val="24"/>
          <w:szCs w:val="24"/>
          <w:lang w:val="en-GB"/>
        </w:rPr>
        <w:t>CHADS</w:t>
      </w:r>
      <w:r w:rsidR="00B05FC9" w:rsidRPr="00135496"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2</w:t>
      </w:r>
      <w:r w:rsidR="00B05FC9" w:rsidRPr="0013549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Panel </w:t>
      </w:r>
      <w:r w:rsidR="00B05FC9">
        <w:rPr>
          <w:rFonts w:ascii="Times New Roman" w:hAnsi="Times New Roman" w:cs="Times New Roman"/>
          <w:b/>
          <w:sz w:val="24"/>
          <w:szCs w:val="24"/>
          <w:lang w:val="en-GB"/>
        </w:rPr>
        <w:t>D</w:t>
      </w:r>
      <w:r w:rsidR="00B05FC9" w:rsidRPr="00135496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="00B05FC9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41382A" w:rsidRPr="00156137" w14:paraId="1F680203" w14:textId="77777777" w:rsidTr="001E5B21">
        <w:tc>
          <w:tcPr>
            <w:tcW w:w="4814" w:type="dxa"/>
          </w:tcPr>
          <w:p w14:paraId="5DF3C15C" w14:textId="694C9E26" w:rsidR="0041382A" w:rsidRPr="00D7434B" w:rsidRDefault="0041382A" w:rsidP="001E5B2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bookmarkStart w:id="0" w:name="_Hlk501373890"/>
            <w:r w:rsidRPr="00D7434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PPLE Score</w:t>
            </w:r>
            <w:r w:rsidR="00D7434B" w:rsidRPr="00D7434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on 348 patients with 132 AHREs</w:t>
            </w:r>
          </w:p>
          <w:p w14:paraId="6B4DC547" w14:textId="258AA2A1" w:rsidR="0041382A" w:rsidRPr="00D7434B" w:rsidRDefault="0041382A" w:rsidP="001E5B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43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 statistics 0.5</w:t>
            </w:r>
            <w:r w:rsidR="00D7434B" w:rsidRPr="00D743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D743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="00D7434B" w:rsidRPr="00D743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  <w:r w:rsidRPr="00D743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 w:rsidR="00D7434B" w:rsidRPr="00D743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  <w:r w:rsidRPr="00D743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p=0.</w:t>
            </w:r>
            <w:r w:rsidR="00D7434B" w:rsidRPr="00D743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6.</w:t>
            </w:r>
            <w:bookmarkEnd w:id="0"/>
          </w:p>
        </w:tc>
        <w:tc>
          <w:tcPr>
            <w:tcW w:w="4814" w:type="dxa"/>
          </w:tcPr>
          <w:p w14:paraId="714113B9" w14:textId="27357AB6" w:rsidR="00B05FC9" w:rsidRPr="00B05FC9" w:rsidRDefault="00B05FC9" w:rsidP="00B05FC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1" w:name="_Hlk501374066"/>
            <w:proofErr w:type="spellStart"/>
            <w:r w:rsidRPr="00B05FC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LARMEc</w:t>
            </w:r>
            <w:proofErr w:type="spellEnd"/>
            <w:r w:rsidRPr="00B05FC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Score</w:t>
            </w:r>
            <w:r w:rsidRPr="00B05F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B05FC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n 233 patients and 93 AHREs</w:t>
            </w:r>
          </w:p>
          <w:p w14:paraId="689EA640" w14:textId="412B7A20" w:rsidR="00B05FC9" w:rsidRPr="00B05FC9" w:rsidRDefault="00B05FC9" w:rsidP="00B05FC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5F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 statistics 0.51 (0.44-0.57) p=0.810</w:t>
            </w:r>
          </w:p>
          <w:bookmarkEnd w:id="1"/>
          <w:p w14:paraId="251B325E" w14:textId="77777777" w:rsidR="0041382A" w:rsidRPr="00B05FC9" w:rsidRDefault="0041382A" w:rsidP="00B05FC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1382A" w:rsidRPr="00156137" w14:paraId="6FA624BB" w14:textId="77777777" w:rsidTr="001E5B21">
        <w:tc>
          <w:tcPr>
            <w:tcW w:w="4814" w:type="dxa"/>
          </w:tcPr>
          <w:p w14:paraId="7421F9F7" w14:textId="1CB59DAB" w:rsidR="0041382A" w:rsidRPr="00D7434B" w:rsidRDefault="00D7434B" w:rsidP="001E5B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434B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 wp14:anchorId="087F2930" wp14:editId="2DEA9DD4">
                  <wp:extent cx="2286000" cy="1714500"/>
                  <wp:effectExtent l="0" t="0" r="0" b="0"/>
                  <wp:docPr id="1" name="Immagin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714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4" w:type="dxa"/>
          </w:tcPr>
          <w:p w14:paraId="567F6081" w14:textId="1C4BA66D" w:rsidR="0041382A" w:rsidRPr="008B6DC7" w:rsidRDefault="00B05FC9" w:rsidP="001E5B2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B05FC9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 wp14:anchorId="1D3C7559" wp14:editId="336E9154">
                  <wp:extent cx="2286000" cy="1714500"/>
                  <wp:effectExtent l="0" t="0" r="0" b="0"/>
                  <wp:docPr id="2" name="Immagin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714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1382A" w:rsidRPr="001A6AC2" w14:paraId="2525CC57" w14:textId="77777777" w:rsidTr="001E5B21">
        <w:tc>
          <w:tcPr>
            <w:tcW w:w="4814" w:type="dxa"/>
          </w:tcPr>
          <w:p w14:paraId="53DBFB0A" w14:textId="77777777" w:rsidR="0041382A" w:rsidRPr="00B05FC9" w:rsidRDefault="0041382A" w:rsidP="001E5B2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05FC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AD</w:t>
            </w:r>
            <w:r w:rsidRPr="00B05FC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2</w:t>
            </w:r>
            <w:r w:rsidRPr="00B05FC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VASc</w:t>
            </w:r>
            <w:r w:rsidRPr="00B05FC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2</w:t>
            </w:r>
            <w:r w:rsidRPr="00B05FC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score</w:t>
            </w:r>
          </w:p>
          <w:p w14:paraId="17E840BB" w14:textId="51C707FB" w:rsidR="0041382A" w:rsidRPr="00B05FC9" w:rsidRDefault="0041382A" w:rsidP="001E5B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5F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 statistics 0.51 (0.46-0.55) p=0.7</w:t>
            </w:r>
            <w:r w:rsidR="00B05FC9" w:rsidRPr="00B05F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</w:t>
            </w:r>
          </w:p>
        </w:tc>
        <w:tc>
          <w:tcPr>
            <w:tcW w:w="4814" w:type="dxa"/>
          </w:tcPr>
          <w:p w14:paraId="16156D43" w14:textId="4A5D20FA" w:rsidR="00B05FC9" w:rsidRPr="00B05FC9" w:rsidRDefault="00B05FC9" w:rsidP="00B05FC9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05FC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ADS</w:t>
            </w:r>
            <w:r w:rsidRPr="00B05FC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2</w:t>
            </w:r>
            <w:r w:rsidRPr="00B05FC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score </w:t>
            </w:r>
          </w:p>
          <w:p w14:paraId="23198591" w14:textId="38DCCFBC" w:rsidR="0041382A" w:rsidRPr="00B05FC9" w:rsidRDefault="00B05FC9" w:rsidP="001E5B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5F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 statistics 0.53 (0.48-0.57) p=0.293</w:t>
            </w:r>
          </w:p>
        </w:tc>
      </w:tr>
      <w:tr w:rsidR="0041382A" w14:paraId="32DC930D" w14:textId="77777777" w:rsidTr="001E5B21">
        <w:tc>
          <w:tcPr>
            <w:tcW w:w="4814" w:type="dxa"/>
          </w:tcPr>
          <w:p w14:paraId="361CF614" w14:textId="6EA96899" w:rsidR="0041382A" w:rsidRPr="008B6DC7" w:rsidRDefault="00B05FC9" w:rsidP="001E5B2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4D785F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 wp14:anchorId="3EABD1A7" wp14:editId="2A4D32FA">
                  <wp:extent cx="2286000" cy="1714500"/>
                  <wp:effectExtent l="0" t="0" r="0" b="0"/>
                  <wp:docPr id="5" name="Immagin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714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4" w:type="dxa"/>
          </w:tcPr>
          <w:p w14:paraId="10193A41" w14:textId="399E3BD2" w:rsidR="0041382A" w:rsidRDefault="00B05FC9" w:rsidP="001E5B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5FC9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 wp14:anchorId="4BD6AC2E" wp14:editId="3FF8749B">
                  <wp:extent cx="2286000" cy="1714500"/>
                  <wp:effectExtent l="0" t="0" r="0" b="0"/>
                  <wp:docPr id="4" name="Immagin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714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BDDA148" w14:textId="77777777" w:rsidR="0041382A" w:rsidRPr="0041382A" w:rsidRDefault="0041382A">
      <w:pPr>
        <w:rPr>
          <w:lang w:val="en-US"/>
        </w:rPr>
      </w:pPr>
      <w:bookmarkStart w:id="2" w:name="_GoBack"/>
      <w:bookmarkEnd w:id="2"/>
    </w:p>
    <w:sectPr w:rsidR="0041382A" w:rsidRPr="0041382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B84376"/>
    <w:multiLevelType w:val="hybridMultilevel"/>
    <w:tmpl w:val="BBF0722A"/>
    <w:lvl w:ilvl="0" w:tplc="F7F63DD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A48"/>
    <w:rsid w:val="00107160"/>
    <w:rsid w:val="001A6AC2"/>
    <w:rsid w:val="0041382A"/>
    <w:rsid w:val="004D785F"/>
    <w:rsid w:val="00841685"/>
    <w:rsid w:val="009C53B5"/>
    <w:rsid w:val="00B05FC9"/>
    <w:rsid w:val="00D7434B"/>
    <w:rsid w:val="00E52A48"/>
    <w:rsid w:val="00FB3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688FFF"/>
  <w15:chartTrackingRefBased/>
  <w15:docId w15:val="{085243AE-3F6E-4064-A5F6-24357EFE3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138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1A6AC2"/>
    <w:pPr>
      <w:ind w:left="720"/>
      <w:contextualSpacing/>
    </w:pPr>
    <w:rPr>
      <w:rFonts w:eastAsiaTheme="minorEastAsia"/>
    </w:rPr>
  </w:style>
  <w:style w:type="character" w:customStyle="1" w:styleId="s1">
    <w:name w:val="s1"/>
    <w:basedOn w:val="Carpredefinitoparagrafo"/>
    <w:rsid w:val="001A6A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Pastori</dc:creator>
  <cp:keywords/>
  <dc:description/>
  <cp:lastModifiedBy>Daniele Pastori</cp:lastModifiedBy>
  <cp:revision>6</cp:revision>
  <dcterms:created xsi:type="dcterms:W3CDTF">2017-12-18T14:27:00Z</dcterms:created>
  <dcterms:modified xsi:type="dcterms:W3CDTF">2018-04-10T12:50:00Z</dcterms:modified>
</cp:coreProperties>
</file>